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1"/>
        <w:tblpPr w:leftFromText="180" w:rightFromText="180" w:tblpY="-420"/>
        <w:tblW w:w="15168" w:type="dxa"/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2977"/>
        <w:gridCol w:w="1134"/>
        <w:gridCol w:w="708"/>
        <w:gridCol w:w="1134"/>
        <w:gridCol w:w="993"/>
        <w:gridCol w:w="992"/>
        <w:gridCol w:w="992"/>
        <w:gridCol w:w="1985"/>
        <w:gridCol w:w="708"/>
        <w:gridCol w:w="993"/>
        <w:gridCol w:w="850"/>
      </w:tblGrid>
      <w:tr w:rsidR="00201C93" w:rsidRPr="00852018" w:rsidTr="00201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pStyle w:val="NoSpacing"/>
              <w:jc w:val="center"/>
              <w:rPr>
                <w:rFonts w:cs="Arial"/>
                <w:color w:val="17365D" w:themeColor="text2" w:themeShade="BF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  <w:lang w:val="en-US"/>
              </w:rPr>
              <w:t>Patient ID.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17365D" w:themeColor="text2" w:themeShade="BF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17365D" w:themeColor="text2" w:themeShade="BF"/>
                <w:sz w:val="14"/>
                <w:szCs w:val="14"/>
                <w:lang w:eastAsia="en-US"/>
              </w:rPr>
              <w:t>Age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7365D" w:themeColor="text2" w:themeShade="BF"/>
                <w:sz w:val="14"/>
                <w:szCs w:val="14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</w:rPr>
              <w:t>Histology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7365D" w:themeColor="text2" w:themeShade="BF"/>
                <w:sz w:val="14"/>
                <w:szCs w:val="14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</w:rPr>
              <w:t>Autologous tumor cell line (X)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7365D" w:themeColor="text2" w:themeShade="BF"/>
                <w:sz w:val="14"/>
                <w:szCs w:val="14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</w:rPr>
              <w:t>Ascites (X)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17365D" w:themeColor="text2" w:themeShade="BF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17365D" w:themeColor="text2" w:themeShade="BF"/>
                <w:sz w:val="14"/>
                <w:szCs w:val="14"/>
                <w:lang w:eastAsia="en-US"/>
              </w:rPr>
              <w:t>Age of Young TIL (days)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17365D" w:themeColor="text2" w:themeShade="BF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17365D" w:themeColor="text2" w:themeShade="BF"/>
                <w:sz w:val="14"/>
                <w:szCs w:val="14"/>
                <w:lang w:eastAsia="en-US"/>
              </w:rPr>
              <w:t>Young TIL CD4/CD8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17365D" w:themeColor="text2" w:themeShade="BF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17365D" w:themeColor="text2" w:themeShade="BF"/>
                <w:sz w:val="14"/>
                <w:szCs w:val="14"/>
                <w:lang w:eastAsia="en-US"/>
              </w:rPr>
              <w:t>REP’d TIL CD4/CD8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17365D" w:themeColor="text2" w:themeShade="BF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17365D" w:themeColor="text2" w:themeShade="BF"/>
                <w:sz w:val="14"/>
                <w:szCs w:val="14"/>
                <w:lang w:eastAsia="en-US"/>
              </w:rPr>
              <w:t>Fold expansion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7365D" w:themeColor="text2" w:themeShade="BF"/>
                <w:sz w:val="14"/>
                <w:szCs w:val="14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</w:rPr>
              <w:t>Chemotherapy naïve / Chemotherapy treated before resection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7365D" w:themeColor="text2" w:themeShade="BF"/>
                <w:sz w:val="14"/>
                <w:szCs w:val="14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</w:rPr>
              <w:t>Stage (FIGO)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7365D" w:themeColor="text2" w:themeShade="BF"/>
                <w:sz w:val="14"/>
                <w:szCs w:val="14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</w:rPr>
              <w:t>Grading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7365D" w:themeColor="text2" w:themeShade="BF"/>
                <w:sz w:val="14"/>
                <w:szCs w:val="14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</w:rPr>
              <w:t>Survival (months from OP)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605CDA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605CDA">
              <w:rPr>
                <w:rFonts w:cs="Arial"/>
                <w:color w:val="000000"/>
                <w:sz w:val="14"/>
                <w:szCs w:val="14"/>
              </w:rPr>
              <w:t>OC.TIL.01</w:t>
            </w:r>
          </w:p>
        </w:tc>
        <w:tc>
          <w:tcPr>
            <w:tcW w:w="567" w:type="dxa"/>
          </w:tcPr>
          <w:p w:rsidR="00201C93" w:rsidRPr="00605CDA" w:rsidRDefault="00201C93" w:rsidP="00201C93">
            <w:pPr>
              <w:pStyle w:val="NormalWeb"/>
              <w:spacing w:before="0" w:beforeAutospacing="0" w:after="0" w:afterAutospacing="0" w:line="23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605CDA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63</w:t>
            </w:r>
          </w:p>
        </w:tc>
        <w:tc>
          <w:tcPr>
            <w:tcW w:w="2977" w:type="dxa"/>
          </w:tcPr>
          <w:p w:rsidR="00201C93" w:rsidRPr="00605CDA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605CDA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605CDA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605CDA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605CDA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</w:tcPr>
          <w:p w:rsidR="00201C93" w:rsidRPr="00605CDA" w:rsidRDefault="00201C93" w:rsidP="00201C93">
            <w:pPr>
              <w:pStyle w:val="NormalWeb"/>
              <w:spacing w:before="0" w:beforeAutospacing="0" w:after="0" w:afterAutospacing="0" w:line="23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605CDA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4</w:t>
            </w:r>
          </w:p>
        </w:tc>
        <w:tc>
          <w:tcPr>
            <w:tcW w:w="993" w:type="dxa"/>
          </w:tcPr>
          <w:p w:rsidR="00201C93" w:rsidRPr="00605CDA" w:rsidRDefault="00201C93" w:rsidP="00201C93">
            <w:pPr>
              <w:pStyle w:val="NormalWeb"/>
              <w:spacing w:before="0" w:beforeAutospacing="0" w:after="0" w:afterAutospacing="0" w:line="23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605CDA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.37</w:t>
            </w:r>
          </w:p>
        </w:tc>
        <w:tc>
          <w:tcPr>
            <w:tcW w:w="992" w:type="dxa"/>
          </w:tcPr>
          <w:p w:rsidR="00201C93" w:rsidRPr="00605CDA" w:rsidRDefault="00201C93" w:rsidP="00201C93">
            <w:pPr>
              <w:pStyle w:val="NormalWeb"/>
              <w:spacing w:before="0" w:beforeAutospacing="0" w:after="0" w:afterAutospacing="0" w:line="23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605CDA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4.25</w:t>
            </w:r>
          </w:p>
        </w:tc>
        <w:tc>
          <w:tcPr>
            <w:tcW w:w="992" w:type="dxa"/>
          </w:tcPr>
          <w:p w:rsidR="00201C93" w:rsidRPr="00605CDA" w:rsidRDefault="00201C93" w:rsidP="00201C93">
            <w:pPr>
              <w:pStyle w:val="NormalWeb"/>
              <w:spacing w:before="0" w:beforeAutospacing="0" w:after="0" w:afterAutospacing="0" w:line="23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605CDA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67</w:t>
            </w:r>
          </w:p>
        </w:tc>
        <w:tc>
          <w:tcPr>
            <w:tcW w:w="1985" w:type="dxa"/>
          </w:tcPr>
          <w:p w:rsidR="00201C93" w:rsidRPr="00605CDA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605CDA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605CDA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605CDA">
              <w:rPr>
                <w:rFonts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993" w:type="dxa"/>
          </w:tcPr>
          <w:p w:rsidR="00201C93" w:rsidRPr="00605CDA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605CDA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605CDA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605CDA">
              <w:rPr>
                <w:rFonts w:cs="Arial"/>
                <w:color w:val="000000"/>
                <w:sz w:val="14"/>
                <w:szCs w:val="14"/>
              </w:rPr>
              <w:t>29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03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75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27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2.64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1.79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822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9+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04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50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clear cell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29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2.07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65.2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935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b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9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05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70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Endometrioidt ca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.56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.08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926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7+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06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64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6.17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.42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ind w:hanging="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636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7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07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44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1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.41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.32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5" w:lineRule="atLeast"/>
              <w:ind w:hanging="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250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b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7+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08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6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1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.20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8.09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ind w:hanging="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88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Low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6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09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80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36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2.55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1.86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ind w:hanging="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440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a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Low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6+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10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2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cystadenom, borderline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4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0.00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0.03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ind w:hanging="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416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ot graded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4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11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67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Carcinosarc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21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2.32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0.74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ind w:hanging="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2570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b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4+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12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59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 xml:space="preserve">Carcinosarcoma 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42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11.62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65.07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ind w:hanging="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1014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ot graded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4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13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7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Granulosa cell tumor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43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.12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40.13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ind w:hanging="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00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a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ot graded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3+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14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9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67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9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5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9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7.55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9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6.38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9" w:lineRule="atLeast"/>
              <w:ind w:hanging="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074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b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3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15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44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2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.40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0.99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3" w:lineRule="atLeast"/>
              <w:ind w:hanging="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724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 xml:space="preserve">15 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16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49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.62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8.66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400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b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2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17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54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59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2.79 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18.70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3610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Low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3</w:t>
            </w:r>
          </w:p>
        </w:tc>
      </w:tr>
      <w:tr w:rsidR="00201C93" w:rsidRPr="00C60C96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19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71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9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0.70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0.58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055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3 series neoadj. Carbo/Ta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7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20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63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2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.17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.59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ind w:hanging="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905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3 series neoadj. Carbo/Ta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7+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21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45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.23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.03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ind w:hanging="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470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3 series Carbo/Pacli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7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22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83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43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3.74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.47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ind w:hanging="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027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3 series Carbo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7+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23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51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6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51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6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51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.40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51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.32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51" w:lineRule="atLeast"/>
              <w:ind w:hanging="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635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3 series neoadj. Carbo/Tax)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7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24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66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5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9.13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1.05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63" w:lineRule="atLeast"/>
              <w:ind w:hanging="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793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3 series Carbo/Pacli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 xml:space="preserve">IIIc 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 xml:space="preserve">High grade 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Dead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25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77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9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7.32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07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ind w:hanging="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4069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 xml:space="preserve">6 series Carbo/Pacli in 2010 (5 years before OP) 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 xml:space="preserve">High grade 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 xml:space="preserve">12 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27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73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6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8.64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3.00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ind w:hanging="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519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Dead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28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86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 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3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0.62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0.73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544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3 series Carbo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ot graded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4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30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68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or peritoneal serous adenocarcinoma 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8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0.69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9.66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481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 xml:space="preserve">3 series Carbo/Tax + 1 series Doxo/Carbo 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3+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31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62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 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9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.06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.22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650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 xml:space="preserve">3 series Carbo 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3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32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72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Ovarian serous adenocarcinoma 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8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.46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.16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ind w:hanging="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387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ot graded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3+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33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71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19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9.62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13.32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ind w:hanging="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2250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3 series Carbo/Ta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Va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Dead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34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9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42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0.78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.60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ind w:hanging="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685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3 series neoadj. Carbo/Tax)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V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2+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35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64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28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bCs/>
                <w:color w:val="000000"/>
                <w:sz w:val="14"/>
                <w:szCs w:val="14"/>
                <w:lang w:eastAsia="en-US"/>
              </w:rPr>
              <w:t>1.96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.51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ind w:hanging="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800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2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36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64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8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.44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.34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40" w:lineRule="atLeast"/>
              <w:ind w:hanging="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496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Naïve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 xml:space="preserve">Low grade 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2+</w:t>
            </w:r>
          </w:p>
        </w:tc>
      </w:tr>
      <w:tr w:rsidR="00201C93" w:rsidRPr="00852018" w:rsidTr="00201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37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75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Ovarian serous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31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6.37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8.35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ind w:hanging="2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1602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 xml:space="preserve">3 series neoadj. 1 serie Carbo/Tax, 2 series Carbo 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c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1+</w:t>
            </w:r>
          </w:p>
        </w:tc>
      </w:tr>
      <w:tr w:rsidR="00201C93" w:rsidRPr="00852018" w:rsidTr="00201C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201C93" w:rsidRPr="00B96CB5" w:rsidRDefault="00201C93" w:rsidP="00201C93">
            <w:pPr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OC.TIL.04 2nd</w:t>
            </w:r>
          </w:p>
        </w:tc>
        <w:tc>
          <w:tcPr>
            <w:tcW w:w="56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52</w:t>
            </w:r>
          </w:p>
        </w:tc>
        <w:tc>
          <w:tcPr>
            <w:tcW w:w="2977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Ovarian clear cell adenocarcinoma</w:t>
            </w:r>
          </w:p>
        </w:tc>
        <w:tc>
          <w:tcPr>
            <w:tcW w:w="1134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21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pStyle w:val="NormalWeb"/>
              <w:spacing w:before="0" w:beforeAutospacing="0" w:after="0" w:afterAutospacing="0" w:line="22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</w:pPr>
            <w:r w:rsidRPr="00B96CB5">
              <w:rPr>
                <w:rFonts w:ascii="Arial" w:eastAsiaTheme="minorHAnsi" w:hAnsi="Arial" w:cs="Arial"/>
                <w:color w:val="000000"/>
                <w:sz w:val="14"/>
                <w:szCs w:val="14"/>
                <w:lang w:eastAsia="en-US"/>
              </w:rPr>
              <w:t>0.21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992" w:type="dxa"/>
          </w:tcPr>
          <w:p w:rsidR="00201C93" w:rsidRPr="00B96CB5" w:rsidRDefault="00201C93" w:rsidP="00201C93">
            <w:pPr>
              <w:ind w:hanging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4186</w:t>
            </w:r>
          </w:p>
        </w:tc>
        <w:tc>
          <w:tcPr>
            <w:tcW w:w="1985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6 series Carbo/Tax</w:t>
            </w:r>
          </w:p>
        </w:tc>
        <w:tc>
          <w:tcPr>
            <w:tcW w:w="708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IIb</w:t>
            </w:r>
          </w:p>
        </w:tc>
        <w:tc>
          <w:tcPr>
            <w:tcW w:w="993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igh grade</w:t>
            </w:r>
          </w:p>
        </w:tc>
        <w:tc>
          <w:tcPr>
            <w:tcW w:w="850" w:type="dxa"/>
          </w:tcPr>
          <w:p w:rsidR="00201C93" w:rsidRPr="00B96CB5" w:rsidRDefault="00201C93" w:rsidP="00201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3+</w:t>
            </w:r>
          </w:p>
        </w:tc>
      </w:tr>
    </w:tbl>
    <w:p w:rsidR="00201C93" w:rsidRDefault="00201C93" w:rsidP="008E4E90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01C93" w:rsidRPr="00074FAD" w:rsidRDefault="00201C93" w:rsidP="00201C93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67D24">
        <w:rPr>
          <w:rFonts w:ascii="Times New Roman" w:hAnsi="Times New Roman" w:cs="Times New Roman"/>
          <w:b/>
          <w:sz w:val="24"/>
          <w:szCs w:val="24"/>
          <w:u w:val="single"/>
        </w:rPr>
        <w:t>Supplementary Tabel 1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: Clinical Characteristics</w:t>
      </w:r>
      <w:bookmarkStart w:id="0" w:name="_GoBack"/>
      <w:bookmarkEnd w:id="0"/>
    </w:p>
    <w:tbl>
      <w:tblPr>
        <w:tblStyle w:val="PlainTable11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523"/>
        <w:gridCol w:w="1021"/>
        <w:gridCol w:w="1276"/>
        <w:gridCol w:w="1134"/>
        <w:gridCol w:w="1701"/>
      </w:tblGrid>
      <w:tr w:rsidR="00201C93" w:rsidRPr="00B96CB5" w:rsidTr="00E96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rPr>
                <w:rFonts w:cs="Arial"/>
                <w:b w:val="0"/>
                <w:color w:val="17365D" w:themeColor="text2" w:themeShade="BF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  <w:lang w:val="en-US"/>
              </w:rPr>
              <w:lastRenderedPageBreak/>
              <w:t>HLA peptide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17365D" w:themeColor="text2" w:themeShade="BF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  <w:lang w:val="en-US"/>
              </w:rPr>
              <w:t>Source protein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17365D" w:themeColor="text2" w:themeShade="BF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  <w:lang w:val="en-US"/>
              </w:rPr>
              <w:t>MaxQuant Score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17365D" w:themeColor="text2" w:themeShade="BF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  <w:lang w:val="en-US"/>
              </w:rPr>
              <w:t>HLA restriction (&gt;2% rank)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17365D" w:themeColor="text2" w:themeShade="BF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  <w:lang w:val="en-US"/>
              </w:rPr>
              <w:t>Predicted Affinity (nM)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17365D" w:themeColor="text2" w:themeShade="BF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color w:val="17365D" w:themeColor="text2" w:themeShade="BF"/>
                <w:sz w:val="14"/>
                <w:szCs w:val="14"/>
                <w:lang w:val="en-US"/>
              </w:rPr>
              <w:t>Immunogenic</w:t>
            </w:r>
          </w:p>
        </w:tc>
      </w:tr>
      <w:tr w:rsidR="00201C93" w:rsidRPr="00B96CB5" w:rsidTr="00E9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ALDEKLLNI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CPSF1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84.227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A02:01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19.3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ALHKPPLHH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CPSF1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07.9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A03:01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438.3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EETVSGLKGY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CPSF1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87.754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B44:02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30.5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QELLIYEA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CPSF1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79.713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NaN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NaN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RLGNSLLLK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CPSF1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94.407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A03:01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SEETVSGLKGY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CPSF1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76.221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B44:02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38.3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SLAEEHEGL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CPSF1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76.221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A02:01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HRWAQPDTA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KIF20A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53.73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B39:06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95.4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KLQGQVSAK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KIF20A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43.04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A03:01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5.2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KMLEPPPSAK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KIF20A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01.38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A03:01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RVFQGFFTGR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KIF20A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91.45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A03:01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64.5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SQLDETSHRW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KIF20A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77.662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B44:02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631.7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STYYWPRPR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  <w:lang w:val="fr-FR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  <w:lang w:val="fr-FR"/>
              </w:rPr>
              <w:t>GAGE12F;GAGE6;GAGE5;GAGE4;GAGE12I;GAGE12G;GAGE7;GAGE3;GAGE1;GAGE12H;GAGE12B;GAGE12J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33.6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fr-FR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A03:01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57.8</w:t>
            </w:r>
          </w:p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+</w:t>
            </w:r>
          </w:p>
        </w:tc>
      </w:tr>
      <w:tr w:rsidR="00201C93" w:rsidRPr="00B96CB5" w:rsidTr="00E96A2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TQRQDPAAA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  <w:lang w:val="fr-FR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  <w:lang w:val="fr-FR"/>
              </w:rPr>
              <w:t>GAGE12F;GAGE6;GAGE5;GAGE4;GAGE12I;GAGE12G;GAGE7;GAGE3;GAGE1;GAGE12J;GAGE2D;GAGE2A;GAGE2E;GAGE2B;GAGE10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74.301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fr-FR"/>
              </w:rPr>
            </w:pPr>
            <w:r w:rsidRPr="00B96CB5">
              <w:rPr>
                <w:rFonts w:cs="Arial"/>
                <w:sz w:val="14"/>
                <w:szCs w:val="14"/>
                <w:lang w:val="fr-FR"/>
              </w:rPr>
              <w:t>NaN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fr-FR"/>
              </w:rPr>
            </w:pPr>
            <w:r w:rsidRPr="00B96CB5">
              <w:rPr>
                <w:rFonts w:cs="Arial"/>
                <w:sz w:val="14"/>
                <w:szCs w:val="14"/>
                <w:lang w:val="fr-FR"/>
              </w:rPr>
              <w:t>NaN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YYWPRPRRY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  <w:lang w:val="fr-FR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  <w:lang w:val="fr-FR"/>
              </w:rPr>
              <w:t>GAGE12F;GAGE6;GAGE5;GAGE4;GAGE12I;GAGE12G;GAGE7;GAGE3;GAGE1;GAGE12H;GAGE12B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  <w:lang w:val="fr-CH"/>
              </w:rPr>
            </w:pPr>
          </w:p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78.616</w:t>
            </w:r>
          </w:p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fr-FR"/>
              </w:rPr>
            </w:pP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C07:02</w:t>
            </w:r>
          </w:p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fr-FR"/>
              </w:rPr>
            </w:pP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</w:p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2.7</w:t>
            </w:r>
          </w:p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fr-FR"/>
              </w:rPr>
            </w:pP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+</w:t>
            </w:r>
          </w:p>
        </w:tc>
      </w:tr>
      <w:tr w:rsidR="00201C93" w:rsidRPr="00B96CB5" w:rsidTr="00E96A2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KLPGDKLGR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BRDT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84.227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NaN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NaN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DHWDSKNVSC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EZH2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01.43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B39:06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299.1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SVNPNCYAK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EZH2;EZH1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00.19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A03:01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345.</w:t>
            </w:r>
            <w:r w:rsidRPr="00B96CB5">
              <w:rPr>
                <w:rFonts w:cs="Arial"/>
                <w:sz w:val="14"/>
                <w:szCs w:val="14"/>
              </w:rPr>
              <w:t xml:space="preserve"> 5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ISLSNNTGKN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FAM46D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96.492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NaN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NaN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KEVDPAGHSY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MAGEA9;MAGEA8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203.19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B44:02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67.9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LLKSVGAQK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MDM2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83.168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A03:01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69.7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SETLKHLVL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NXF5;NXF2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84.244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B44:02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316.9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  <w:tr w:rsidR="00201C93" w:rsidRPr="00B96CB5" w:rsidTr="00E96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201C93" w:rsidRPr="00B96CB5" w:rsidRDefault="00201C93" w:rsidP="00E96A2B">
            <w:pPr>
              <w:jc w:val="center"/>
              <w:rPr>
                <w:rFonts w:cs="Arial"/>
                <w:bCs w:val="0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KLLDAGGDLRL</w:t>
            </w:r>
          </w:p>
        </w:tc>
        <w:tc>
          <w:tcPr>
            <w:tcW w:w="2523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bCs/>
                <w:color w:val="000000"/>
                <w:sz w:val="14"/>
                <w:szCs w:val="14"/>
              </w:rPr>
              <w:t>TEX14</w:t>
            </w:r>
          </w:p>
        </w:tc>
        <w:tc>
          <w:tcPr>
            <w:tcW w:w="1021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59.496</w:t>
            </w:r>
          </w:p>
        </w:tc>
        <w:tc>
          <w:tcPr>
            <w:tcW w:w="1276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sz w:val="14"/>
                <w:szCs w:val="14"/>
                <w:lang w:val="en-US"/>
              </w:rPr>
              <w:t>A02:01</w:t>
            </w:r>
          </w:p>
        </w:tc>
        <w:tc>
          <w:tcPr>
            <w:tcW w:w="1134" w:type="dxa"/>
            <w:vAlign w:val="center"/>
          </w:tcPr>
          <w:p w:rsidR="00201C93" w:rsidRPr="00B96CB5" w:rsidRDefault="00201C93" w:rsidP="00E96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4"/>
                <w:szCs w:val="14"/>
              </w:rPr>
            </w:pPr>
            <w:r w:rsidRPr="00B96CB5">
              <w:rPr>
                <w:rFonts w:cs="Arial"/>
                <w:color w:val="000000"/>
                <w:sz w:val="14"/>
                <w:szCs w:val="14"/>
              </w:rPr>
              <w:t>128.8</w:t>
            </w:r>
          </w:p>
        </w:tc>
        <w:tc>
          <w:tcPr>
            <w:tcW w:w="1701" w:type="dxa"/>
            <w:vAlign w:val="center"/>
          </w:tcPr>
          <w:p w:rsidR="00201C93" w:rsidRPr="00B96CB5" w:rsidRDefault="00201C93" w:rsidP="00E96A2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4"/>
                <w:szCs w:val="14"/>
                <w:lang w:val="en-US"/>
              </w:rPr>
            </w:pPr>
            <w:r w:rsidRPr="00B96CB5">
              <w:rPr>
                <w:rFonts w:cs="Arial"/>
                <w:b/>
                <w:sz w:val="14"/>
                <w:szCs w:val="14"/>
                <w:lang w:val="en-US"/>
              </w:rPr>
              <w:t>-</w:t>
            </w:r>
          </w:p>
        </w:tc>
      </w:tr>
    </w:tbl>
    <w:p w:rsidR="00201C93" w:rsidRDefault="00201C93" w:rsidP="00201C93">
      <w:pPr>
        <w:pStyle w:val="NoSpacing"/>
        <w:rPr>
          <w:lang w:val="en-US"/>
        </w:rPr>
      </w:pPr>
    </w:p>
    <w:p w:rsidR="00201C93" w:rsidRPr="00D777CA" w:rsidRDefault="00201C93" w:rsidP="00201C93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96CB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Table 2</w:t>
      </w:r>
      <w:r w:rsidRPr="00D777CA">
        <w:rPr>
          <w:rFonts w:ascii="Times New Roman" w:hAnsi="Times New Roman" w:cs="Times New Roman"/>
          <w:sz w:val="24"/>
          <w:szCs w:val="24"/>
          <w:lang w:val="en-US"/>
        </w:rPr>
        <w:t xml:space="preserve">. Selected MS-identified tumor-associated HLA peptides were tested for their immunogenicity in vitro. Predicted binding affinities were computed by NetMHC pan 4.0. </w:t>
      </w:r>
    </w:p>
    <w:p w:rsidR="00F16C92" w:rsidRDefault="008E4E90"/>
    <w:sectPr w:rsidR="00F16C92" w:rsidSect="00201C9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1C93" w:rsidRDefault="00201C93" w:rsidP="00201C93">
      <w:pPr>
        <w:spacing w:after="0" w:line="240" w:lineRule="auto"/>
      </w:pPr>
      <w:r>
        <w:separator/>
      </w:r>
    </w:p>
  </w:endnote>
  <w:endnote w:type="continuationSeparator" w:id="0">
    <w:p w:rsidR="00201C93" w:rsidRDefault="00201C93" w:rsidP="00201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1C93" w:rsidRDefault="00201C93" w:rsidP="00201C93">
      <w:pPr>
        <w:spacing w:after="0" w:line="240" w:lineRule="auto"/>
      </w:pPr>
      <w:r>
        <w:separator/>
      </w:r>
    </w:p>
  </w:footnote>
  <w:footnote w:type="continuationSeparator" w:id="0">
    <w:p w:rsidR="00201C93" w:rsidRDefault="00201C93" w:rsidP="00201C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C93"/>
    <w:rsid w:val="00193567"/>
    <w:rsid w:val="00201C93"/>
    <w:rsid w:val="002F1938"/>
    <w:rsid w:val="004379EC"/>
    <w:rsid w:val="008E4E90"/>
    <w:rsid w:val="0091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8EA37"/>
  <w15:chartTrackingRefBased/>
  <w15:docId w15:val="{8D5DD3F2-AB71-4B3E-AC8B-E9DDDBFEF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1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1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NoSpacing">
    <w:name w:val="No Spacing"/>
    <w:uiPriority w:val="1"/>
    <w:qFormat/>
    <w:rsid w:val="00201C93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PlainTable11">
    <w:name w:val="Plain Table 11"/>
    <w:basedOn w:val="TableNormal"/>
    <w:uiPriority w:val="41"/>
    <w:rsid w:val="00201C93"/>
    <w:pPr>
      <w:spacing w:after="0" w:line="240" w:lineRule="auto"/>
    </w:pPr>
    <w:rPr>
      <w:rFonts w:ascii="Arial" w:hAnsi="Arial"/>
      <w:sz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01C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C93"/>
  </w:style>
  <w:style w:type="paragraph" w:styleId="Footer">
    <w:name w:val="footer"/>
    <w:basedOn w:val="Normal"/>
    <w:link w:val="FooterChar"/>
    <w:uiPriority w:val="99"/>
    <w:unhideWhenUsed/>
    <w:rsid w:val="00201C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61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hristine Wulff Westergaard</dc:creator>
  <cp:keywords/>
  <dc:description/>
  <cp:lastModifiedBy>Marie Christine Wulff Westergaard</cp:lastModifiedBy>
  <cp:revision>2</cp:revision>
  <dcterms:created xsi:type="dcterms:W3CDTF">2018-09-10T07:15:00Z</dcterms:created>
  <dcterms:modified xsi:type="dcterms:W3CDTF">2018-09-10T07:20:00Z</dcterms:modified>
</cp:coreProperties>
</file>